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26D" w:rsidRPr="006B1C2B" w:rsidRDefault="0079426D" w:rsidP="0079426D">
      <w:pPr>
        <w:rPr>
          <w:b/>
          <w:bCs/>
        </w:rPr>
      </w:pPr>
      <w:r>
        <w:rPr>
          <w:rStyle w:val="element-citation"/>
          <w:b/>
          <w:bCs/>
        </w:rPr>
        <w:t>Supplementary 2 Table</w:t>
      </w:r>
      <w:r w:rsidRPr="006B1C2B">
        <w:rPr>
          <w:b/>
          <w:bCs/>
        </w:rPr>
        <w:t xml:space="preserve">.  </w:t>
      </w:r>
      <w:r w:rsidRPr="006B1C2B">
        <w:t>Unadjusted ORs for maternal age for each country with neonatal deaths as the outcome variable (R.C. = 20-29 years).</w:t>
      </w:r>
    </w:p>
    <w:tbl>
      <w:tblPr>
        <w:tblW w:w="12501" w:type="dxa"/>
        <w:tblInd w:w="93" w:type="dxa"/>
        <w:tblLook w:val="04A0" w:firstRow="1" w:lastRow="0" w:firstColumn="1" w:lastColumn="0" w:noHBand="0" w:noVBand="1"/>
      </w:tblPr>
      <w:tblGrid>
        <w:gridCol w:w="3021"/>
        <w:gridCol w:w="2260"/>
        <w:gridCol w:w="2488"/>
        <w:gridCol w:w="2366"/>
        <w:gridCol w:w="2366"/>
      </w:tblGrid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B1C2B">
              <w:rPr>
                <w:rFonts w:eastAsia="Times New Roman" w:cs="Times New Roman"/>
                <w:b/>
                <w:bCs/>
                <w:color w:val="000000"/>
              </w:rPr>
              <w:t>Neonatal mortality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shd w:val="clear" w:color="auto" w:fill="auto"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&lt;1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6/17</w:t>
            </w:r>
          </w:p>
        </w:tc>
        <w:tc>
          <w:tcPr>
            <w:tcW w:w="2366" w:type="dxa"/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8/19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B1C2B">
              <w:rPr>
                <w:rFonts w:eastAsia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O.R. (C.I)</w:t>
            </w:r>
          </w:p>
        </w:tc>
        <w:tc>
          <w:tcPr>
            <w:tcW w:w="24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O.R. (C.I)</w:t>
            </w:r>
          </w:p>
        </w:tc>
        <w:tc>
          <w:tcPr>
            <w:tcW w:w="23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O.R. (C.I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B1C2B">
              <w:rPr>
                <w:rFonts w:eastAsia="Times New Roman" w:cs="Times New Roman"/>
                <w:b/>
                <w:bCs/>
                <w:color w:val="000000"/>
              </w:rPr>
              <w:t>East Africa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Burundi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.19 (1.03-16.98)*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24 (0.5-3.11)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18 (0.68 -2.05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Comoro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50 (0.27-8.21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49 (0.48-4.57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93 (0.73-5.11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Ethiop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03 (1.01-4.11)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88 (1.31-2.7)**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77 (1.28-2.45)***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Keny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60 (0.14-2.47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70 (0.71-4.08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02 (0.41-2.55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Madagasca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20 (1.19-4.06)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14 (0.63-2.05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32 (0.86-2.02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Malaw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34 (1.32-4.16)*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49 (0.97-2.29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77 (1.26-2.48)***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Mozambiqu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51 (0.80-2.85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49 (0.96-2.33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26 (0.83-1.9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Rwand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.60 (0.83-15.55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95 (0.96-4.00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41 (0.95-2.1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Tanzan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16 (0.59-7.96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64 (0.85-3.18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22 (0.70-2.12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Ugand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60 (1.27-5.31)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81 (1.14-2.86)*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37 (0.94-2.00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Zamb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63 (0.59-4.46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69 (1.60-4.51)**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76 (0.41-1.41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Zimbabw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95 (0.22-4.07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39 (0.82-2.37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97 (0.62-1.53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B1C2B">
              <w:rPr>
                <w:rFonts w:eastAsia="Times New Roman" w:cs="Times New Roman"/>
                <w:b/>
                <w:bCs/>
                <w:color w:val="000000"/>
              </w:rPr>
              <w:t>West Afr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Ben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51 (1.44 -4.38)*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76 (1.25-2.49)**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23 (0.92-1.65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Burkina Fas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62 (1.17-5.86)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58 (1.69-3.93)**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55 (1.07-2.24)*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Cote d'Ivoi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41(0.46-4.32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13 (0.62-2.06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28 (0.80-2.06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Gha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.65 (0.79-16.92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90 (0.26-3.07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96 (0.35-2.62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Guine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23 (0.74-2.04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68 (1.19-2.37)*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00 (0.65-1.56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Liber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68 (0.89-3.20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11 (0.69-1.78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03 (0.66-1.61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Mal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14 (1.48-3.1)*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66 (1.25-2.2)**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17 (0.88-1.55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Nig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27 (1.36-3.79)*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58 (1.11-2.25)*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74 (1.19-2.55)***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Niger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78 (1.33-2.38)*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87 (1.54-2.27)**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18 (1.00-1.41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Seneg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13 (1.31-3.46)*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44 (1.04-2.00)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32 (0.94-1.84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Sierra Leo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64 (1.65-4.24)*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4 (1.01-1.95)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25 (0.87-1.81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B1C2B">
              <w:rPr>
                <w:rFonts w:eastAsia="Times New Roman" w:cs="Times New Roman"/>
                <w:b/>
                <w:bCs/>
                <w:color w:val="000000"/>
              </w:rPr>
              <w:t>Middle Afr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Camero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62 (0.72-3.66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17 (0.71-1.94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35 (0.87-2.11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Congo (Brazzaville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09 (0.49-2.42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71 (0.33-1.51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44 (0.82-2.53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Congo Democratic Republi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26 (0.54-2.96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41 (0.76-2.62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68 (0.94-3.01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Gab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35 (0.07-1.77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36 (0.55-3.39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65 (0.27-1.55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Sao Tome &amp; Princip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(omitted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18 (0.02-1.44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31 (0.04-2.61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B1C2B">
              <w:rPr>
                <w:rFonts w:eastAsia="Times New Roman" w:cs="Times New Roman"/>
                <w:b/>
                <w:bCs/>
                <w:color w:val="000000"/>
              </w:rPr>
              <w:t>South Afr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Lesoth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88 (0.50-6.98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94 (0.41-2.13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87 (0.34-2.22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Namib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20 (0.59-8.17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24 (0.50-3.08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55 (0.73-3.33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Swazi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(omitted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77 (0.80-3.90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54 (0.21-1.39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B1C2B">
              <w:rPr>
                <w:rFonts w:eastAsia="Times New Roman" w:cs="Times New Roman"/>
                <w:b/>
                <w:bCs/>
                <w:color w:val="000000"/>
              </w:rPr>
              <w:t>South As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Banglades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78 (1.12-2.85)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74 (1.28-2.35)**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63 (1.24-2.14)***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Ind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18 (1.51-3.15)*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82 (1.46-2.26)**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45 (1.22-1.72)***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lastRenderedPageBreak/>
              <w:t>Maldiv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(omitted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5.04 (2.65-236.3)**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.54 (1.89-16.25)***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Nep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18 (0.83-5.7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00 (1.29-3.1)**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63 (1.09-2.45)*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Pakist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.02 (1.48-6.16)*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74 (1.05-2.88) 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34 (0.99-1.83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B1C2B">
              <w:rPr>
                <w:rFonts w:eastAsia="Times New Roman" w:cs="Times New Roman"/>
                <w:b/>
                <w:bCs/>
                <w:color w:val="000000"/>
              </w:rPr>
              <w:t>Southeast As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Cambod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81 (0.31-10.39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88 (1.05-3.36)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54 (0.96-2.47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Indones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1.2 (3.69-33.81)*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04 (1.08-3.82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51 (0.80-2.87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Timor-Les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70 (0.61-11.85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36 (0.42-4.42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83 (1.00-3.34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5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B1C2B">
              <w:rPr>
                <w:rFonts w:eastAsia="Times New Roman" w:cs="Times New Roman"/>
                <w:b/>
                <w:bCs/>
                <w:color w:val="000000"/>
              </w:rPr>
              <w:t xml:space="preserve">Caribbean and Latin America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Boliv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.62 (0.98-6.98)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93 (0.44-1.95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60 (0.44-2.70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Guya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.73 (2.1-36.41)*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11 (0.23-5.43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75 (0.21-2.66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Dominican Republi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63 (0.62-4.26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01 (0.43-2.34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75 (0.40-1.42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Hait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34 (0.32-5.61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34 (0.80-2.25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0.84 (0.48-1.46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Hondura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52  (0.8-2.89)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43 (0.93-2.21)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.17 (0.78-1.76)</w:t>
            </w: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b/>
                <w:bCs/>
                <w:color w:val="000000"/>
              </w:rPr>
              <w:t>Notes: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Significance level: *p</w:t>
            </w:r>
            <w:r w:rsidRPr="006B1C2B">
              <w:rPr>
                <w:rFonts w:eastAsia="Times New Roman" w:cs="Times New Roman"/>
                <w:color w:val="000000"/>
                <w:u w:val="single"/>
              </w:rPr>
              <w:t>&lt;</w:t>
            </w:r>
            <w:r w:rsidRPr="006B1C2B">
              <w:rPr>
                <w:rFonts w:eastAsia="Times New Roman" w:cs="Times New Roman"/>
                <w:color w:val="000000"/>
              </w:rPr>
              <w:t>0.05; **p</w:t>
            </w:r>
            <w:r w:rsidRPr="006B1C2B">
              <w:rPr>
                <w:rFonts w:eastAsia="Times New Roman" w:cs="Times New Roman"/>
                <w:color w:val="000000"/>
                <w:u w:val="single"/>
              </w:rPr>
              <w:t>&lt;</w:t>
            </w:r>
            <w:r w:rsidRPr="006B1C2B">
              <w:rPr>
                <w:rFonts w:eastAsia="Times New Roman" w:cs="Times New Roman"/>
                <w:color w:val="000000"/>
              </w:rPr>
              <w:t>0.01; ***p&lt;0.0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6" w:type="dxa"/>
            <w:noWrap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9426D" w:rsidRPr="006B1C2B" w:rsidTr="00F16895">
        <w:trPr>
          <w:trHeight w:val="315"/>
        </w:trPr>
        <w:tc>
          <w:tcPr>
            <w:tcW w:w="5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O.R.: Odds Ratio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426D" w:rsidRPr="006B1C2B" w:rsidRDefault="0079426D" w:rsidP="00F16895"/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C.I.: Confidence Interval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9426D" w:rsidRPr="006B1C2B" w:rsidTr="00F16895">
        <w:trPr>
          <w:gridAfter w:val="1"/>
          <w:wAfter w:w="2366" w:type="dxa"/>
          <w:trHeight w:val="31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R.C.: Reference categor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26D" w:rsidRPr="006B1C2B" w:rsidRDefault="0079426D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</w:tbl>
    <w:p w:rsidR="003E2A8A" w:rsidRDefault="0079426D">
      <w:bookmarkStart w:id="0" w:name="_GoBack"/>
      <w:bookmarkEnd w:id="0"/>
    </w:p>
    <w:sectPr w:rsidR="003E2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26D"/>
    <w:rsid w:val="006B34C5"/>
    <w:rsid w:val="0079426D"/>
    <w:rsid w:val="008C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058B69-12CC-45A2-9185-02CC921F8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26D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lement-citation">
    <w:name w:val="element-citation"/>
    <w:basedOn w:val="DefaultParagraphFont"/>
    <w:rsid w:val="00794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S.</dc:creator>
  <cp:keywords/>
  <dc:description/>
  <cp:lastModifiedBy>Neal S.</cp:lastModifiedBy>
  <cp:revision>1</cp:revision>
  <dcterms:created xsi:type="dcterms:W3CDTF">2018-04-20T16:16:00Z</dcterms:created>
  <dcterms:modified xsi:type="dcterms:W3CDTF">2018-04-20T16:17:00Z</dcterms:modified>
</cp:coreProperties>
</file>